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331F6" w14:textId="403985AE" w:rsidR="00712DDC" w:rsidRDefault="00665933">
      <w:r>
        <w:rPr>
          <w:noProof/>
        </w:rPr>
        <w:drawing>
          <wp:inline distT="0" distB="0" distL="0" distR="0" wp14:anchorId="79CA3727" wp14:editId="6D7985A4">
            <wp:extent cx="5943600" cy="7796530"/>
            <wp:effectExtent l="0" t="0" r="0" b="0"/>
            <wp:docPr id="1" name="Picture 1" descr="A black screen with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black screen with white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9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57A85B" w14:textId="7284D8AE" w:rsidR="00665933" w:rsidRPr="00665933" w:rsidRDefault="00665933">
      <w:pPr>
        <w:rPr>
          <w:rFonts w:ascii="Arial" w:hAnsi="Arial" w:cs="Arial"/>
        </w:rPr>
      </w:pPr>
      <w:r w:rsidRPr="00665933">
        <w:rPr>
          <w:rFonts w:ascii="Arial" w:hAnsi="Arial" w:cs="Arial"/>
          <w:b/>
          <w:bCs/>
        </w:rPr>
        <w:lastRenderedPageBreak/>
        <w:t>Supplementary figure 2</w:t>
      </w:r>
      <w:r w:rsidRPr="0066593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A-B) Extended panel of cell lines measuring migration in response to IL6 , CXCL8, and osteosarcoma conditioned media (OS-CM) in presence or absence of IL6 and/or CXCL8 inhibition. OS-25 SaOS2 and MG63 all have low metastatic potential </w:t>
      </w:r>
      <w:r>
        <w:rPr>
          <w:rFonts w:ascii="Arial" w:hAnsi="Arial" w:cs="Arial"/>
          <w:i/>
          <w:iCs/>
        </w:rPr>
        <w:t xml:space="preserve">in vivo </w:t>
      </w:r>
      <w:r>
        <w:rPr>
          <w:rFonts w:ascii="Arial" w:hAnsi="Arial" w:cs="Arial"/>
        </w:rPr>
        <w:t xml:space="preserve">while LM7 and MG63.3 are highly-metastatic derivatives of SaOS2 and MG63 respectively.. ****p&lt;0.0001 ANOVA </w:t>
      </w:r>
      <w:r w:rsidRPr="00CB07D9">
        <w:rPr>
          <w:rFonts w:ascii="Arial" w:hAnsi="Arial" w:cs="Arial"/>
        </w:rPr>
        <w:t>followed by Tukey’s post hoc testing</w:t>
      </w:r>
      <w:r>
        <w:rPr>
          <w:rFonts w:ascii="Arial" w:hAnsi="Arial" w:cs="Arial"/>
        </w:rPr>
        <w:t>.</w:t>
      </w:r>
    </w:p>
    <w:sectPr w:rsidR="00665933" w:rsidRPr="00665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33"/>
    <w:rsid w:val="006277BF"/>
    <w:rsid w:val="00665933"/>
    <w:rsid w:val="00712DDC"/>
    <w:rsid w:val="00776794"/>
    <w:rsid w:val="00ED3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52B08"/>
  <w15:chartTrackingRefBased/>
  <w15:docId w15:val="{9A7A2EC0-35E5-4D52-976C-DF1291D96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ecke, James</dc:creator>
  <cp:keywords/>
  <dc:description/>
  <cp:lastModifiedBy>Reinecke, James</cp:lastModifiedBy>
  <cp:revision>1</cp:revision>
  <dcterms:created xsi:type="dcterms:W3CDTF">2024-06-10T04:56:00Z</dcterms:created>
  <dcterms:modified xsi:type="dcterms:W3CDTF">2024-06-10T05:02:00Z</dcterms:modified>
</cp:coreProperties>
</file>